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444"/>
        <w:gridCol w:w="1559"/>
        <w:gridCol w:w="1276"/>
        <w:gridCol w:w="1071"/>
      </w:tblGrid>
      <w:tr w:rsidR="00566F44" w:rsidRPr="003F6C65" w:rsidTr="00F73E26">
        <w:trPr>
          <w:trHeight w:val="34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Year/month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d area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Length range [cm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ean length ± SD [cm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pawning fish [%]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emale fish [%]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77/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5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.7 ± 6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3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78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9 ± 11.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2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79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6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9 ± 13.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1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1 ± 11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4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3/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0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15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3 ± 11.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.9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4/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6 ± 12.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5/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8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6 ± 16.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3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6/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66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2 ± 9.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8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7/1+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1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9 ± 11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8/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2 ± 8.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5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9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89/1+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4.8 ± 9.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2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2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6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6 ± 10.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3/11+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8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6 ± 10.0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3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4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7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8 ± 10.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2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5/2</w:t>
            </w: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5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7 ± 15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1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5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0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5 ± 12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6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3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1.3 ± 11.0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1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7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1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4± 12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4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8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5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5 ± 12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99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3 ± 10.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0/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1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5 ± 11.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3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0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1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4 ± 10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.4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1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0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2 ± 10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9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2/11+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8 ± 11.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9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3/11+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8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0 ± 9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0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4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8 ± 10.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.1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5/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5 ± 12.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2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1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5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0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5 ± 12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7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6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9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4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7 ± 12.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3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7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1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9 ± 12.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8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9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9 ± 12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.8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09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9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7 ± 11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6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0/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5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104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7 ± 13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3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.1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0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8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2 ± 10.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9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1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1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7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9 ± 11.4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8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2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5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7 ± 10.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.0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3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9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7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.7 ± 10.2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2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4/10+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85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4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7 ± 9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/2+3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4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.5 ± 10.0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2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4.0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5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70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2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0 ± 10.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.5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2016/2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81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63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.8 ± 9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.8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.8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6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7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8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4 ± 10.3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4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7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46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76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1 ± 9.8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3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8/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7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63</w:t>
            </w:r>
          </w:p>
        </w:tc>
        <w:tc>
          <w:tcPr>
            <w:tcW w:w="1559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8 ± 9.9</w:t>
            </w:r>
          </w:p>
        </w:tc>
        <w:tc>
          <w:tcPr>
            <w:tcW w:w="1276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1</w:t>
            </w:r>
          </w:p>
        </w:tc>
        <w:tc>
          <w:tcPr>
            <w:tcW w:w="1071" w:type="dxa"/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.2</w:t>
            </w:r>
          </w:p>
        </w:tc>
      </w:tr>
      <w:tr w:rsidR="00566F44" w:rsidRPr="00C27B90" w:rsidTr="00F73E26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19/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,B,C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-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0.0 ± 10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566F44" w:rsidRPr="00C27B90" w:rsidRDefault="00566F44" w:rsidP="00F73E26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C27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8.2</w:t>
            </w:r>
          </w:p>
        </w:tc>
      </w:tr>
    </w:tbl>
    <w:p w:rsidR="00344E6D" w:rsidRPr="00566F44" w:rsidRDefault="00344E6D" w:rsidP="00566F44">
      <w:bookmarkStart w:id="0" w:name="_GoBack"/>
      <w:bookmarkEnd w:id="0"/>
    </w:p>
    <w:sectPr w:rsidR="00344E6D" w:rsidRPr="00566F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F44"/>
    <w:rsid w:val="00344E6D"/>
    <w:rsid w:val="0056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DFAAA-F3A4-46DC-A132-E4EE9FA6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6F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566F44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566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Schade</dc:creator>
  <cp:keywords/>
  <dc:description/>
  <cp:lastModifiedBy>Franziska Schade</cp:lastModifiedBy>
  <cp:revision>1</cp:revision>
  <dcterms:created xsi:type="dcterms:W3CDTF">2022-01-19T08:30:00Z</dcterms:created>
  <dcterms:modified xsi:type="dcterms:W3CDTF">2022-01-19T08:31:00Z</dcterms:modified>
</cp:coreProperties>
</file>